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657D9" w14:textId="77777777" w:rsidR="00690438" w:rsidRPr="008F7D87" w:rsidRDefault="00690438" w:rsidP="00690438">
      <w:pPr>
        <w:spacing w:line="360" w:lineRule="auto"/>
        <w:rPr>
          <w:b/>
          <w:bCs/>
          <w:color w:val="000000" w:themeColor="text1"/>
        </w:rPr>
      </w:pPr>
      <w:r w:rsidRPr="008F7D87">
        <w:rPr>
          <w:b/>
          <w:color w:val="000000" w:themeColor="text1"/>
        </w:rPr>
        <w:t xml:space="preserve">Supplementary Table </w:t>
      </w:r>
      <w:r w:rsidRPr="008F7D87">
        <w:rPr>
          <w:bCs/>
          <w:color w:val="000000" w:themeColor="text1"/>
        </w:rPr>
        <w:t>Prevalence</w:t>
      </w:r>
      <w:r w:rsidRPr="008F7D87">
        <w:rPr>
          <w:rFonts w:eastAsiaTheme="minorEastAsia"/>
          <w:bCs/>
          <w:color w:val="000000" w:themeColor="text1"/>
        </w:rPr>
        <w:t>, time</w:t>
      </w:r>
      <w:r w:rsidRPr="008F7D87">
        <w:rPr>
          <w:rFonts w:eastAsiaTheme="minorEastAsia"/>
          <w:color w:val="000000" w:themeColor="text1"/>
        </w:rPr>
        <w:t xml:space="preserve"> aspects and relation to in</w:t>
      </w:r>
      <w:r w:rsidRPr="008F7D87">
        <w:rPr>
          <w:color w:val="000000" w:themeColor="text1"/>
        </w:rPr>
        <w:t>-</w:t>
      </w:r>
      <w:r w:rsidRPr="008F7D87">
        <w:rPr>
          <w:rFonts w:eastAsiaTheme="minorEastAsia"/>
          <w:color w:val="000000" w:themeColor="text1"/>
        </w:rPr>
        <w:t>hospital mortality of the shockable ventricular arrhythmias during STEMI</w:t>
      </w:r>
      <w:r w:rsidRPr="008F7D87">
        <w:rPr>
          <w:color w:val="000000" w:themeColor="text1"/>
        </w:rPr>
        <w:t xml:space="preserve"> (</w:t>
      </w:r>
      <w:r w:rsidRPr="008F7D87">
        <w:rPr>
          <w:rFonts w:asciiTheme="majorBidi" w:hAnsiTheme="majorBidi" w:cstheme="majorBidi"/>
          <w:color w:val="000000" w:themeColor="text1"/>
        </w:rPr>
        <w:t>all patients, n=2,855)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301"/>
        <w:gridCol w:w="1257"/>
        <w:gridCol w:w="1189"/>
        <w:gridCol w:w="1176"/>
        <w:gridCol w:w="1415"/>
        <w:gridCol w:w="1304"/>
      </w:tblGrid>
      <w:tr w:rsidR="008F7D87" w:rsidRPr="008F7D87" w14:paraId="681FB072" w14:textId="77777777" w:rsidTr="009C4E98">
        <w:tc>
          <w:tcPr>
            <w:tcW w:w="2301" w:type="dxa"/>
            <w:tcBorders>
              <w:bottom w:val="single" w:sz="4" w:space="0" w:color="auto"/>
            </w:tcBorders>
          </w:tcPr>
          <w:p w14:paraId="1084EB4A" w14:textId="77777777" w:rsidR="00690438" w:rsidRPr="008F7D87" w:rsidRDefault="00690438" w:rsidP="009C4E98">
            <w:pPr>
              <w:rPr>
                <w:color w:val="000000" w:themeColor="text1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564325FC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PMVT/VF</w:t>
            </w:r>
          </w:p>
          <w:p w14:paraId="691525E9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n=97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6B5C5507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MMVT</w:t>
            </w:r>
          </w:p>
          <w:p w14:paraId="5036D146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n=16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62073B47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Other shockable rhythm</w:t>
            </w:r>
          </w:p>
          <w:p w14:paraId="4A79EC42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n=7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269752C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Non-shockable rhythm</w:t>
            </w:r>
          </w:p>
          <w:p w14:paraId="62C0E09D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n=3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C75D9C1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No VA</w:t>
            </w:r>
          </w:p>
          <w:p w14:paraId="702F781C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n=2735</w:t>
            </w:r>
          </w:p>
        </w:tc>
      </w:tr>
      <w:tr w:rsidR="008F7D87" w:rsidRPr="008F7D87" w14:paraId="287423B2" w14:textId="77777777" w:rsidTr="009C4E98"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C1035F" w14:textId="77777777" w:rsidR="00690438" w:rsidRPr="008F7D87" w:rsidRDefault="00690438" w:rsidP="009C4E98">
            <w:pPr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Before reperfusio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AB13F3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4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293335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3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9E619A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1339C5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9C18E7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</w:p>
        </w:tc>
      </w:tr>
      <w:tr w:rsidR="008F7D87" w:rsidRPr="008F7D87" w14:paraId="47A585E7" w14:textId="77777777" w:rsidTr="009C4E98">
        <w:tc>
          <w:tcPr>
            <w:tcW w:w="2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A2BF9" w14:textId="77777777" w:rsidR="00690438" w:rsidRPr="008F7D87" w:rsidRDefault="00690438" w:rsidP="009C4E98">
            <w:pPr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Reperfusion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5ADCB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25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A949BE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3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7EE7BF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-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8D6F8A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CE336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</w:p>
        </w:tc>
      </w:tr>
      <w:tr w:rsidR="008F7D87" w:rsidRPr="008F7D87" w14:paraId="784E50C8" w14:textId="77777777" w:rsidTr="009C4E98"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ECF5A" w14:textId="77777777" w:rsidR="00690438" w:rsidRPr="008F7D87" w:rsidRDefault="00690438" w:rsidP="009C4E98">
            <w:pPr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After PCI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580C5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23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9CD93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10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0493C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5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64B8E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D4861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</w:p>
        </w:tc>
      </w:tr>
      <w:tr w:rsidR="008F7D87" w:rsidRPr="008F7D87" w14:paraId="1C4A133E" w14:textId="77777777" w:rsidTr="009C4E98"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7DF48D" w14:textId="77777777" w:rsidR="00690438" w:rsidRPr="008F7D87" w:rsidRDefault="00690438" w:rsidP="009C4E98">
            <w:pPr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&lt;24 h from symptom onset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1BB4A4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9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EDD551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1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1D40D2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4C7B33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1F353B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</w:p>
        </w:tc>
      </w:tr>
      <w:tr w:rsidR="008F7D87" w:rsidRPr="008F7D87" w14:paraId="59B5DD50" w14:textId="77777777" w:rsidTr="009C4E98">
        <w:tc>
          <w:tcPr>
            <w:tcW w:w="2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D10032" w14:textId="77777777" w:rsidR="00690438" w:rsidRPr="008F7D87" w:rsidRDefault="00690438" w:rsidP="009C4E98">
            <w:pPr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24-48h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173BA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1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C1802F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F6E34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-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13A6A5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CD50B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</w:p>
        </w:tc>
      </w:tr>
      <w:tr w:rsidR="008F7D87" w:rsidRPr="008F7D87" w14:paraId="3F5CE993" w14:textId="77777777" w:rsidTr="009C4E98"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8297E" w14:textId="77777777" w:rsidR="00690438" w:rsidRPr="008F7D87" w:rsidRDefault="00690438" w:rsidP="009C4E98">
            <w:pPr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&gt;48 h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CA209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3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1163F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F6D10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2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7FA85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295E2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</w:p>
        </w:tc>
      </w:tr>
      <w:tr w:rsidR="008F7D87" w:rsidRPr="008F7D87" w14:paraId="59664968" w14:textId="77777777" w:rsidTr="009C4E98">
        <w:tc>
          <w:tcPr>
            <w:tcW w:w="2301" w:type="dxa"/>
            <w:tcBorders>
              <w:top w:val="single" w:sz="4" w:space="0" w:color="auto"/>
            </w:tcBorders>
          </w:tcPr>
          <w:p w14:paraId="6A798A96" w14:textId="77777777" w:rsidR="00690438" w:rsidRPr="008F7D87" w:rsidRDefault="00690438" w:rsidP="009C4E98">
            <w:pPr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In-hospital death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53C682B2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9 (9.2%)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0190B737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2 (12.5%)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27D17693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2 (28.5%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9BEA4B8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18 (58.0%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1C1F87B" w14:textId="77777777" w:rsidR="00690438" w:rsidRPr="008F7D87" w:rsidRDefault="00690438" w:rsidP="009C4E98">
            <w:pPr>
              <w:jc w:val="center"/>
              <w:rPr>
                <w:color w:val="000000" w:themeColor="text1"/>
              </w:rPr>
            </w:pPr>
            <w:r w:rsidRPr="008F7D87">
              <w:rPr>
                <w:color w:val="000000" w:themeColor="text1"/>
              </w:rPr>
              <w:t>30 (1.0%)</w:t>
            </w:r>
          </w:p>
        </w:tc>
      </w:tr>
    </w:tbl>
    <w:p w14:paraId="063FAF12" w14:textId="77777777" w:rsidR="00213447" w:rsidRPr="008F7D87" w:rsidRDefault="00213447">
      <w:pPr>
        <w:rPr>
          <w:color w:val="000000" w:themeColor="text1"/>
        </w:rPr>
      </w:pPr>
    </w:p>
    <w:sectPr w:rsidR="00213447" w:rsidRPr="008F7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438"/>
    <w:rsid w:val="00076CD2"/>
    <w:rsid w:val="00101769"/>
    <w:rsid w:val="00213447"/>
    <w:rsid w:val="003714E4"/>
    <w:rsid w:val="004B7340"/>
    <w:rsid w:val="004F2B63"/>
    <w:rsid w:val="00582F41"/>
    <w:rsid w:val="005F10AF"/>
    <w:rsid w:val="00690438"/>
    <w:rsid w:val="00702400"/>
    <w:rsid w:val="0088087F"/>
    <w:rsid w:val="008F7D87"/>
    <w:rsid w:val="00967E0D"/>
    <w:rsid w:val="009C2060"/>
    <w:rsid w:val="00A36A17"/>
    <w:rsid w:val="00A830A0"/>
    <w:rsid w:val="00AF3575"/>
    <w:rsid w:val="00B100DB"/>
    <w:rsid w:val="00B162F0"/>
    <w:rsid w:val="00BC25EF"/>
    <w:rsid w:val="00DE092E"/>
    <w:rsid w:val="00F07DDD"/>
    <w:rsid w:val="00FC4744"/>
    <w:rsid w:val="00FF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5C3E63"/>
  <w15:chartTrackingRefBased/>
  <w15:docId w15:val="{DDD04D13-7E67-9F45-AB2C-80291E033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R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43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438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emidova</dc:creator>
  <cp:keywords/>
  <dc:description/>
  <cp:lastModifiedBy>Marina Demidova</cp:lastModifiedBy>
  <cp:revision>2</cp:revision>
  <dcterms:created xsi:type="dcterms:W3CDTF">2022-11-14T09:41:00Z</dcterms:created>
  <dcterms:modified xsi:type="dcterms:W3CDTF">2022-11-14T09:42:00Z</dcterms:modified>
</cp:coreProperties>
</file>